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5FF4" w:rsidRDefault="00AB0EA1">
      <w:pPr>
        <w:pStyle w:val="BodyText"/>
        <w:spacing w:before="240" w:after="240" w:line="480" w:lineRule="auto"/>
        <w:outlineLvl w:val="0"/>
      </w:pPr>
      <w:bookmarkStart w:id="0" w:name="_GoBack"/>
      <w:r>
        <w:rPr>
          <w:b/>
          <w:bCs/>
        </w:rPr>
        <w:t>Appendix</w:t>
      </w:r>
    </w:p>
    <w:p w:rsidR="003C5FF4" w:rsidRDefault="00AB0EA1">
      <w:pPr>
        <w:pStyle w:val="BodyText"/>
        <w:spacing w:before="55" w:line="480" w:lineRule="auto"/>
        <w:ind w:firstLineChars="200" w:firstLine="386"/>
        <w:jc w:val="both"/>
        <w:rPr>
          <w:rFonts w:eastAsia="SimSun"/>
          <w:color w:val="auto"/>
          <w:lang w:eastAsia="zh-CN"/>
        </w:rPr>
      </w:pPr>
      <w:r>
        <w:rPr>
          <w:spacing w:val="3"/>
        </w:rPr>
        <w:t xml:space="preserve">In the appendix we list </w:t>
      </w:r>
      <w:r>
        <w:rPr>
          <w:rFonts w:eastAsia="SimSun"/>
          <w:spacing w:val="3"/>
          <w:lang w:eastAsia="zh-CN"/>
        </w:rPr>
        <w:t>the</w:t>
      </w:r>
      <w:r>
        <w:rPr>
          <w:spacing w:val="3"/>
        </w:rPr>
        <w:t xml:space="preserve"> </w:t>
      </w:r>
      <w:r>
        <w:rPr>
          <w:rFonts w:eastAsia="SimSun"/>
          <w:spacing w:val="3"/>
          <w:lang w:eastAsia="zh-CN"/>
        </w:rPr>
        <w:t>“</w:t>
      </w:r>
      <w:r>
        <w:rPr>
          <w:spacing w:val="3"/>
        </w:rPr>
        <w:t>Changes in Urbanization Level of Various Districts and Counties in Zhangjiakou City during the Winter Olympics</w:t>
      </w:r>
      <w:r>
        <w:rPr>
          <w:rFonts w:eastAsia="SimSun"/>
          <w:spacing w:val="3"/>
          <w:lang w:eastAsia="zh-CN"/>
        </w:rPr>
        <w:t>” as</w:t>
      </w:r>
      <w:r w:rsidRPr="007F5147">
        <w:rPr>
          <w:rFonts w:eastAsia="SimSun"/>
        </w:rPr>
        <w:t xml:space="preserve"> </w:t>
      </w:r>
      <w:r w:rsidRPr="007F5147">
        <w:fldChar w:fldCharType="begin"/>
      </w:r>
      <w:r w:rsidRPr="007F5147">
        <w:instrText xml:space="preserve"> REF OLE_LINK5 \h  \* MERGEFORMAT </w:instrText>
      </w:r>
      <w:r w:rsidRPr="007F5147">
        <w:fldChar w:fldCharType="separate"/>
      </w:r>
      <w:r w:rsidRPr="007F5147">
        <w:rPr>
          <w:rFonts w:hint="eastAsia"/>
        </w:rPr>
        <w:t>Table A1</w:t>
      </w:r>
      <w:r w:rsidRPr="007F5147">
        <w:fldChar w:fldCharType="end"/>
      </w:r>
      <w:r w:rsidRPr="007F5147">
        <w:rPr>
          <w:rFonts w:eastAsia="SimSun"/>
        </w:rPr>
        <w:t>.</w:t>
      </w:r>
      <w:bookmarkStart w:id="1" w:name="_Ref176033958"/>
    </w:p>
    <w:p w:rsidR="003C5FF4" w:rsidRDefault="00AB0EA1">
      <w:pPr>
        <w:spacing w:beforeLines="50" w:before="120" w:line="480" w:lineRule="auto"/>
        <w:jc w:val="both"/>
        <w:rPr>
          <w:rFonts w:ascii="Times New Roman" w:eastAsia="SimSun" w:hAnsi="Times New Roman" w:cs="Times New Roman"/>
          <w:color w:val="auto"/>
          <w:sz w:val="16"/>
          <w:szCs w:val="16"/>
          <w:lang w:eastAsia="zh-CN"/>
        </w:rPr>
      </w:pPr>
      <w:bookmarkStart w:id="2" w:name="OLE_LINK5"/>
      <w:bookmarkEnd w:id="1"/>
      <w:r>
        <w:rPr>
          <w:rFonts w:ascii="Times New Roman" w:eastAsia="SimSun" w:hAnsi="Times New Roman" w:cs="Times New Roman" w:hint="eastAsia"/>
          <w:color w:val="auto"/>
          <w:sz w:val="16"/>
          <w:szCs w:val="16"/>
          <w:lang w:eastAsia="zh-CN"/>
        </w:rPr>
        <w:t>Table A1</w:t>
      </w:r>
      <w:bookmarkEnd w:id="2"/>
      <w:r>
        <w:rPr>
          <w:rFonts w:ascii="Times New Roman" w:eastAsia="SimSun" w:hAnsi="Times New Roman" w:cs="Times New Roman" w:hint="eastAsia"/>
          <w:color w:val="auto"/>
          <w:sz w:val="16"/>
          <w:szCs w:val="16"/>
          <w:lang w:eastAsia="zh-CN"/>
        </w:rPr>
        <w:t xml:space="preserve">: </w:t>
      </w:r>
      <w:r>
        <w:rPr>
          <w:rFonts w:ascii="Times New Roman" w:eastAsia="SimSun" w:hAnsi="Times New Roman" w:cs="Times New Roman"/>
          <w:color w:val="auto"/>
          <w:sz w:val="16"/>
          <w:szCs w:val="16"/>
        </w:rPr>
        <w:t>Changes in Urbanization Level of Various Districts and Counties in Zhangjiakou City during the Winter Olympics</w:t>
      </w:r>
      <w:r>
        <w:rPr>
          <w:rFonts w:ascii="Times New Roman" w:eastAsia="SimSun" w:hAnsi="Times New Roman" w:cs="Times New Roman"/>
          <w:color w:val="auto"/>
          <w:sz w:val="16"/>
          <w:szCs w:val="16"/>
          <w:lang w:eastAsia="zh-CN"/>
        </w:rPr>
        <w:t>.</w:t>
      </w:r>
    </w:p>
    <w:tbl>
      <w:tblPr>
        <w:tblW w:w="5116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2"/>
        <w:gridCol w:w="1714"/>
        <w:gridCol w:w="763"/>
        <w:gridCol w:w="865"/>
        <w:gridCol w:w="865"/>
        <w:gridCol w:w="865"/>
        <w:gridCol w:w="865"/>
        <w:gridCol w:w="790"/>
      </w:tblGrid>
      <w:tr w:rsidR="003C5FF4">
        <w:trPr>
          <w:trHeight w:val="270"/>
          <w:jc w:val="center"/>
        </w:trPr>
        <w:tc>
          <w:tcPr>
            <w:tcW w:w="1055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>Regions</w:t>
            </w:r>
          </w:p>
        </w:tc>
        <w:tc>
          <w:tcPr>
            <w:tcW w:w="1003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CN" w:bidi="en-US"/>
              </w:rPr>
              <w:t>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istrict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en-US"/>
              </w:rPr>
              <w:t>/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ounty</w:t>
            </w:r>
          </w:p>
        </w:tc>
        <w:tc>
          <w:tcPr>
            <w:tcW w:w="447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2017</w:t>
            </w:r>
          </w:p>
        </w:tc>
        <w:tc>
          <w:tcPr>
            <w:tcW w:w="507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2018</w:t>
            </w:r>
          </w:p>
        </w:tc>
        <w:tc>
          <w:tcPr>
            <w:tcW w:w="507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2019</w:t>
            </w:r>
          </w:p>
        </w:tc>
        <w:tc>
          <w:tcPr>
            <w:tcW w:w="507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2020</w:t>
            </w:r>
          </w:p>
        </w:tc>
        <w:tc>
          <w:tcPr>
            <w:tcW w:w="507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2021</w:t>
            </w:r>
          </w:p>
        </w:tc>
        <w:tc>
          <w:tcPr>
            <w:tcW w:w="463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2022</w:t>
            </w:r>
          </w:p>
        </w:tc>
      </w:tr>
      <w:tr w:rsidR="003C5FF4">
        <w:trPr>
          <w:trHeight w:val="270"/>
          <w:jc w:val="center"/>
        </w:trPr>
        <w:tc>
          <w:tcPr>
            <w:tcW w:w="1055" w:type="pct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 xml:space="preserve">Norther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>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egion</w:t>
            </w:r>
          </w:p>
        </w:tc>
        <w:tc>
          <w:tcPr>
            <w:tcW w:w="100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>Chichen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 xml:space="preserve"> County</w:t>
            </w:r>
          </w:p>
        </w:tc>
        <w:tc>
          <w:tcPr>
            <w:tcW w:w="44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461</w:t>
            </w:r>
          </w:p>
        </w:tc>
        <w:tc>
          <w:tcPr>
            <w:tcW w:w="50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0736</w:t>
            </w:r>
          </w:p>
        </w:tc>
        <w:tc>
          <w:tcPr>
            <w:tcW w:w="50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655</w:t>
            </w:r>
          </w:p>
        </w:tc>
        <w:tc>
          <w:tcPr>
            <w:tcW w:w="50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418</w:t>
            </w:r>
          </w:p>
        </w:tc>
        <w:tc>
          <w:tcPr>
            <w:tcW w:w="50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598</w:t>
            </w:r>
          </w:p>
        </w:tc>
        <w:tc>
          <w:tcPr>
            <w:tcW w:w="46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734</w:t>
            </w:r>
          </w:p>
        </w:tc>
      </w:tr>
      <w:tr w:rsidR="003C5FF4">
        <w:trPr>
          <w:trHeight w:val="270"/>
          <w:jc w:val="center"/>
        </w:trPr>
        <w:tc>
          <w:tcPr>
            <w:tcW w:w="1055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3C5F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>Guyua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 xml:space="preserve"> County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80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847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617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178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288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526</w:t>
            </w:r>
          </w:p>
        </w:tc>
      </w:tr>
      <w:tr w:rsidR="003C5FF4">
        <w:trPr>
          <w:trHeight w:val="270"/>
          <w:jc w:val="center"/>
        </w:trPr>
        <w:tc>
          <w:tcPr>
            <w:tcW w:w="1055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3C5F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>Kangbao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 xml:space="preserve"> County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057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224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176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045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315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923</w:t>
            </w:r>
          </w:p>
        </w:tc>
      </w:tr>
      <w:tr w:rsidR="003C5FF4">
        <w:trPr>
          <w:trHeight w:val="270"/>
          <w:jc w:val="center"/>
        </w:trPr>
        <w:tc>
          <w:tcPr>
            <w:tcW w:w="1055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3C5F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>Shangy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 xml:space="preserve"> County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0858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089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39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269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522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845</w:t>
            </w:r>
          </w:p>
        </w:tc>
      </w:tr>
      <w:tr w:rsidR="003C5FF4">
        <w:trPr>
          <w:trHeight w:val="270"/>
          <w:jc w:val="center"/>
        </w:trPr>
        <w:tc>
          <w:tcPr>
            <w:tcW w:w="1055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3C5F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>Zhangbe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 xml:space="preserve"> County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026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260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565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545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583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967</w:t>
            </w:r>
          </w:p>
        </w:tc>
      </w:tr>
      <w:tr w:rsidR="003C5FF4">
        <w:trPr>
          <w:trHeight w:val="270"/>
          <w:jc w:val="center"/>
        </w:trPr>
        <w:tc>
          <w:tcPr>
            <w:tcW w:w="1055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>Central Urban Region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>Chongl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 xml:space="preserve"> District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382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236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557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778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574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457</w:t>
            </w:r>
          </w:p>
        </w:tc>
      </w:tr>
      <w:tr w:rsidR="003C5FF4">
        <w:trPr>
          <w:trHeight w:val="270"/>
          <w:jc w:val="center"/>
        </w:trPr>
        <w:tc>
          <w:tcPr>
            <w:tcW w:w="1055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3C5F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>Qiaodon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 xml:space="preserve"> District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3148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4344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3315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369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4223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3895</w:t>
            </w:r>
          </w:p>
        </w:tc>
      </w:tr>
      <w:tr w:rsidR="003C5FF4">
        <w:trPr>
          <w:trHeight w:val="270"/>
          <w:jc w:val="center"/>
        </w:trPr>
        <w:tc>
          <w:tcPr>
            <w:tcW w:w="1055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3C5F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>Qiaox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 xml:space="preserve"> District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429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375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443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4526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3909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3868</w:t>
            </w:r>
          </w:p>
        </w:tc>
      </w:tr>
      <w:tr w:rsidR="003C5FF4">
        <w:trPr>
          <w:trHeight w:val="270"/>
          <w:jc w:val="center"/>
        </w:trPr>
        <w:tc>
          <w:tcPr>
            <w:tcW w:w="1055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3C5F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>Wanqua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 xml:space="preserve"> District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500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26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100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84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751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675</w:t>
            </w:r>
          </w:p>
        </w:tc>
      </w:tr>
      <w:tr w:rsidR="003C5FF4">
        <w:trPr>
          <w:trHeight w:val="270"/>
          <w:jc w:val="center"/>
        </w:trPr>
        <w:tc>
          <w:tcPr>
            <w:tcW w:w="1055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3C5F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>Xiahuayua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 xml:space="preserve"> District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214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595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838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55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811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815</w:t>
            </w:r>
          </w:p>
        </w:tc>
      </w:tr>
      <w:tr w:rsidR="003C5FF4">
        <w:trPr>
          <w:trHeight w:val="270"/>
          <w:jc w:val="center"/>
        </w:trPr>
        <w:tc>
          <w:tcPr>
            <w:tcW w:w="1055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3C5F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>Xuanhu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 xml:space="preserve"> District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742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477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10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090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697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710</w:t>
            </w:r>
          </w:p>
        </w:tc>
      </w:tr>
      <w:tr w:rsidR="003C5FF4">
        <w:trPr>
          <w:trHeight w:val="270"/>
          <w:jc w:val="center"/>
        </w:trPr>
        <w:tc>
          <w:tcPr>
            <w:tcW w:w="1055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 xml:space="preserve">Souther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>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egion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>Hua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>’ an County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0860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0938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434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0739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060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0931</w:t>
            </w:r>
          </w:p>
        </w:tc>
      </w:tr>
      <w:tr w:rsidR="003C5FF4">
        <w:trPr>
          <w:trHeight w:val="270"/>
          <w:jc w:val="center"/>
        </w:trPr>
        <w:tc>
          <w:tcPr>
            <w:tcW w:w="1055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3C5F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>Huaila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 xml:space="preserve"> County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504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20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478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397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147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346</w:t>
            </w:r>
          </w:p>
        </w:tc>
      </w:tr>
      <w:tr w:rsidR="003C5FF4">
        <w:trPr>
          <w:trHeight w:val="270"/>
          <w:jc w:val="center"/>
        </w:trPr>
        <w:tc>
          <w:tcPr>
            <w:tcW w:w="1055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3C5F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>Yu County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07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630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986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74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969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478</w:t>
            </w:r>
          </w:p>
        </w:tc>
      </w:tr>
      <w:tr w:rsidR="003C5FF4">
        <w:trPr>
          <w:trHeight w:val="270"/>
          <w:jc w:val="center"/>
        </w:trPr>
        <w:tc>
          <w:tcPr>
            <w:tcW w:w="1055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3C5F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>Yangyua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 xml:space="preserve"> County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322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45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506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367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452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708</w:t>
            </w:r>
          </w:p>
        </w:tc>
      </w:tr>
      <w:tr w:rsidR="003C5FF4">
        <w:trPr>
          <w:trHeight w:val="270"/>
          <w:jc w:val="center"/>
        </w:trPr>
        <w:tc>
          <w:tcPr>
            <w:tcW w:w="1055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3C5F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>Zhuolu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 w:bidi="en-US"/>
              </w:rPr>
              <w:t xml:space="preserve"> County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478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790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339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2009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763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FF4" w:rsidRDefault="00AB0E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0.1974</w:t>
            </w:r>
          </w:p>
        </w:tc>
      </w:tr>
      <w:bookmarkEnd w:id="0"/>
    </w:tbl>
    <w:p w:rsidR="003C5FF4" w:rsidRDefault="003C5FF4" w:rsidP="007F5147">
      <w:pPr>
        <w:pStyle w:val="BodyText"/>
        <w:spacing w:before="240" w:after="240" w:line="480" w:lineRule="auto"/>
        <w:outlineLvl w:val="0"/>
      </w:pPr>
    </w:p>
    <w:sectPr w:rsidR="003C5FF4">
      <w:footerReference w:type="default" r:id="rId9"/>
      <w:footnotePr>
        <w:pos w:val="beneathText"/>
      </w:footnotePr>
      <w:pgSz w:w="11906" w:h="16838"/>
      <w:pgMar w:top="1431" w:right="1785" w:bottom="-1246" w:left="1785" w:header="0" w:footer="2540" w:gutter="0"/>
      <w:lnNumType w:countBy="1" w:restart="continuous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5E5D" w:rsidRDefault="00185E5D">
      <w:r>
        <w:separator/>
      </w:r>
    </w:p>
  </w:endnote>
  <w:endnote w:type="continuationSeparator" w:id="0">
    <w:p w:rsidR="00185E5D" w:rsidRDefault="00185E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5FF4" w:rsidRDefault="00AB0EA1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posOffset>2466975</wp:posOffset>
              </wp:positionH>
              <wp:positionV relativeFrom="paragraph">
                <wp:posOffset>1064895</wp:posOffset>
              </wp:positionV>
              <wp:extent cx="1828800" cy="1828800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3C5FF4" w:rsidRDefault="00AB0EA1">
                          <w:pPr>
                            <w:pStyle w:val="Footer"/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fldChar w:fldCharType="separate"/>
                          </w:r>
                          <w:r w:rsidR="00814F22">
                            <w:rPr>
                              <w:rFonts w:ascii="Times New Roman" w:hAnsi="Times New Roman" w:cs="Times New Roman"/>
                              <w:noProof/>
                              <w:color w:val="000000" w:themeColor="text1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7" o:spid="_x0000_s1026" type="#_x0000_t202" style="position:absolute;margin-left:194.25pt;margin-top:83.85pt;width:2in;height:2in;z-index:25165926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" filled="f" stroked="f" strokeweight=".5pt">
              <v:textbox style="mso-fit-shape-to-text:t" inset="0,0,0,0">
                <w:txbxContent>
                  <w:p w:rsidR="003C5FF4" w:rsidRDefault="00AB0EA1">
                    <w:pPr>
                      <w:pStyle w:val="Footer"/>
                      <w:rPr>
                        <w:rFonts w:ascii="Times New Roman" w:hAnsi="Times New Roman" w:cs="Times New Roman"/>
                        <w:color w:val="000000" w:themeColor="text1"/>
                      </w:rPr>
                    </w:pPr>
                    <w:r>
                      <w:rPr>
                        <w:rFonts w:ascii="Times New Roman" w:hAnsi="Times New Roman" w:cs="Times New Roman"/>
                        <w:color w:val="000000" w:themeColor="text1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  <w:color w:val="000000" w:themeColor="text1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  <w:color w:val="000000" w:themeColor="text1"/>
                      </w:rPr>
                      <w:fldChar w:fldCharType="separate"/>
                    </w:r>
                    <w:r w:rsidR="00814F22">
                      <w:rPr>
                        <w:rFonts w:ascii="Times New Roman" w:hAnsi="Times New Roman" w:cs="Times New Roman"/>
                        <w:noProof/>
                        <w:color w:val="000000" w:themeColor="text1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  <w:color w:val="000000" w:themeColor="text1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5E5D" w:rsidRDefault="00185E5D">
      <w:r>
        <w:separator/>
      </w:r>
    </w:p>
  </w:footnote>
  <w:footnote w:type="continuationSeparator" w:id="0">
    <w:p w:rsidR="00185E5D" w:rsidRDefault="00185E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4"/>
    <w:multiLevelType w:val="multilevel"/>
    <w:tmpl w:val="00000004"/>
    <w:lvl w:ilvl="0">
      <w:start w:val="1"/>
      <w:numFmt w:val="decimal"/>
      <w:lvlText w:val="[%1]"/>
      <w:lvlJc w:val="left"/>
      <w:pPr>
        <w:ind w:left="0" w:firstLine="0"/>
      </w:pPr>
      <w:rPr>
        <w:rFonts w:hint="eastAsia"/>
        <w:b w:val="0"/>
        <w:bCs w:val="0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/>
  <w:documentProtection w:edit="trackedChanges" w:enforcement="0"/>
  <w:defaultTabStop w:val="500"/>
  <w:noPunctuationKerning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Q1NDA0MbMwMbU0MTFX0lEKTi0uzszPAykwrAUAZ/g30SwAAAA="/>
    <w:docVar w:name="commondata" w:val="eyJoZGlkIjoiMDAxM2M4NzA4NTA3NjI4ZGZiMjE1ODFmODZlOWM0ZDEifQ=="/>
    <w:docVar w:name="fileID" w:val="pone.033970881"/>
  </w:docVars>
  <w:rsids>
    <w:rsidRoot w:val="00172A27"/>
    <w:rsid w:val="000A1471"/>
    <w:rsid w:val="000B71E1"/>
    <w:rsid w:val="000B7C77"/>
    <w:rsid w:val="000F1137"/>
    <w:rsid w:val="001200F6"/>
    <w:rsid w:val="00123BD0"/>
    <w:rsid w:val="00172A27"/>
    <w:rsid w:val="00185E5D"/>
    <w:rsid w:val="001A17AB"/>
    <w:rsid w:val="001E3385"/>
    <w:rsid w:val="002017A1"/>
    <w:rsid w:val="00270E14"/>
    <w:rsid w:val="002F72CB"/>
    <w:rsid w:val="003A6E84"/>
    <w:rsid w:val="003C5FF4"/>
    <w:rsid w:val="00405DC6"/>
    <w:rsid w:val="00406E56"/>
    <w:rsid w:val="004D3613"/>
    <w:rsid w:val="004E031A"/>
    <w:rsid w:val="00526987"/>
    <w:rsid w:val="00534626"/>
    <w:rsid w:val="00597953"/>
    <w:rsid w:val="005C4D2E"/>
    <w:rsid w:val="00674541"/>
    <w:rsid w:val="00676AB1"/>
    <w:rsid w:val="00676F74"/>
    <w:rsid w:val="00684D9B"/>
    <w:rsid w:val="006A3B5C"/>
    <w:rsid w:val="006A5F41"/>
    <w:rsid w:val="0072490A"/>
    <w:rsid w:val="00742E06"/>
    <w:rsid w:val="00762ADD"/>
    <w:rsid w:val="00766E50"/>
    <w:rsid w:val="0078178F"/>
    <w:rsid w:val="007C7B2F"/>
    <w:rsid w:val="007F5147"/>
    <w:rsid w:val="00814F22"/>
    <w:rsid w:val="00855E78"/>
    <w:rsid w:val="008750EE"/>
    <w:rsid w:val="00974D8C"/>
    <w:rsid w:val="00996C57"/>
    <w:rsid w:val="00A360CE"/>
    <w:rsid w:val="00A53B5E"/>
    <w:rsid w:val="00A54FD5"/>
    <w:rsid w:val="00A6244D"/>
    <w:rsid w:val="00A80A1E"/>
    <w:rsid w:val="00A94EFB"/>
    <w:rsid w:val="00AB0EA1"/>
    <w:rsid w:val="00AF4B8D"/>
    <w:rsid w:val="00AF77E6"/>
    <w:rsid w:val="00B30644"/>
    <w:rsid w:val="00B42B4A"/>
    <w:rsid w:val="00BE4FE1"/>
    <w:rsid w:val="00C61A10"/>
    <w:rsid w:val="00C71068"/>
    <w:rsid w:val="00C723F0"/>
    <w:rsid w:val="00C76F5D"/>
    <w:rsid w:val="00C97C7B"/>
    <w:rsid w:val="00D81031"/>
    <w:rsid w:val="00DC643F"/>
    <w:rsid w:val="00E02346"/>
    <w:rsid w:val="00E413E8"/>
    <w:rsid w:val="00E7528C"/>
    <w:rsid w:val="00E81A78"/>
    <w:rsid w:val="00E81A80"/>
    <w:rsid w:val="00E9186F"/>
    <w:rsid w:val="00EA40D2"/>
    <w:rsid w:val="00EB7871"/>
    <w:rsid w:val="00ED75DE"/>
    <w:rsid w:val="00F51818"/>
    <w:rsid w:val="00FC57C0"/>
    <w:rsid w:val="012720EC"/>
    <w:rsid w:val="01473142"/>
    <w:rsid w:val="02C06C91"/>
    <w:rsid w:val="045B6D08"/>
    <w:rsid w:val="076E445B"/>
    <w:rsid w:val="077728F1"/>
    <w:rsid w:val="08BA134C"/>
    <w:rsid w:val="0AE7608F"/>
    <w:rsid w:val="0B084C84"/>
    <w:rsid w:val="0D5A03EC"/>
    <w:rsid w:val="0DE67374"/>
    <w:rsid w:val="0E574D87"/>
    <w:rsid w:val="11C86715"/>
    <w:rsid w:val="139256D2"/>
    <w:rsid w:val="140C1EB9"/>
    <w:rsid w:val="14D47131"/>
    <w:rsid w:val="157F6B8A"/>
    <w:rsid w:val="17B1249C"/>
    <w:rsid w:val="17B37655"/>
    <w:rsid w:val="18E37943"/>
    <w:rsid w:val="1C0E7EC3"/>
    <w:rsid w:val="1DE90F9E"/>
    <w:rsid w:val="1E57048B"/>
    <w:rsid w:val="20AA63D5"/>
    <w:rsid w:val="25B032A3"/>
    <w:rsid w:val="28963BA5"/>
    <w:rsid w:val="29CA3C64"/>
    <w:rsid w:val="2A6308E4"/>
    <w:rsid w:val="2BB02AA5"/>
    <w:rsid w:val="2E3005D3"/>
    <w:rsid w:val="31AF3739"/>
    <w:rsid w:val="31EB11BF"/>
    <w:rsid w:val="31F03D0A"/>
    <w:rsid w:val="32534AFB"/>
    <w:rsid w:val="32CF59D8"/>
    <w:rsid w:val="33892332"/>
    <w:rsid w:val="33DE0793"/>
    <w:rsid w:val="345179FF"/>
    <w:rsid w:val="34FD1935"/>
    <w:rsid w:val="3538296D"/>
    <w:rsid w:val="35D05833"/>
    <w:rsid w:val="36DF7544"/>
    <w:rsid w:val="372B38FA"/>
    <w:rsid w:val="375241BA"/>
    <w:rsid w:val="37D72363"/>
    <w:rsid w:val="3855597D"/>
    <w:rsid w:val="397573BE"/>
    <w:rsid w:val="3B31058A"/>
    <w:rsid w:val="3C0124AF"/>
    <w:rsid w:val="3C810DD3"/>
    <w:rsid w:val="3CA8139B"/>
    <w:rsid w:val="3DE72C23"/>
    <w:rsid w:val="3E8B0E28"/>
    <w:rsid w:val="3F71360C"/>
    <w:rsid w:val="405745EF"/>
    <w:rsid w:val="40B557B9"/>
    <w:rsid w:val="40CA7159"/>
    <w:rsid w:val="41EC0D67"/>
    <w:rsid w:val="42565AB9"/>
    <w:rsid w:val="439B0C97"/>
    <w:rsid w:val="47945D2F"/>
    <w:rsid w:val="4C513FBD"/>
    <w:rsid w:val="4E5858E9"/>
    <w:rsid w:val="4F686D9E"/>
    <w:rsid w:val="4FC93370"/>
    <w:rsid w:val="50401E39"/>
    <w:rsid w:val="519328C1"/>
    <w:rsid w:val="52302EF2"/>
    <w:rsid w:val="524E1DBC"/>
    <w:rsid w:val="53AC5470"/>
    <w:rsid w:val="552A7ABA"/>
    <w:rsid w:val="557B58BA"/>
    <w:rsid w:val="559A6AF5"/>
    <w:rsid w:val="56D06A51"/>
    <w:rsid w:val="572605CB"/>
    <w:rsid w:val="5A2C21F1"/>
    <w:rsid w:val="5AA665BA"/>
    <w:rsid w:val="5BD37002"/>
    <w:rsid w:val="5F3652FB"/>
    <w:rsid w:val="5F405755"/>
    <w:rsid w:val="60DF6A35"/>
    <w:rsid w:val="614A57AA"/>
    <w:rsid w:val="6271284E"/>
    <w:rsid w:val="65FC6F1B"/>
    <w:rsid w:val="67476769"/>
    <w:rsid w:val="67CF5D1C"/>
    <w:rsid w:val="68B57855"/>
    <w:rsid w:val="6A535578"/>
    <w:rsid w:val="6E555A54"/>
    <w:rsid w:val="6E863AE2"/>
    <w:rsid w:val="6EC21BE3"/>
    <w:rsid w:val="7BD90F3C"/>
    <w:rsid w:val="7C330D65"/>
    <w:rsid w:val="7C8B2065"/>
    <w:rsid w:val="7CFF4C51"/>
    <w:rsid w:val="7F967F89"/>
    <w:rsid w:val="7FA9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EE40258"/>
  <w15:docId w15:val="{A57D02D4-0910-4BAB-8ABE-7ECF7A85D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header" w:uiPriority="99" w:unhideWhenUsed="1" w:qFormat="1"/>
    <w:lsdException w:name="footer" w:qFormat="1"/>
    <w:lsdException w:name="caption" w:semiHidden="1" w:unhideWhenUsed="1" w:qFormat="1"/>
    <w:lsdException w:name="footnote reference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Body Text" w:semiHidden="1" w:qFormat="1"/>
    <w:lsdException w:name="Subtitle" w:qFormat="1"/>
    <w:lsdException w:name="Hyperlink" w:uiPriority="99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</w:style>
  <w:style w:type="paragraph" w:styleId="BodyText">
    <w:name w:val="Body Text"/>
    <w:basedOn w:val="Normal"/>
    <w:semiHidden/>
    <w:qFormat/>
    <w:rPr>
      <w:rFonts w:ascii="Times New Roman" w:eastAsia="Times New Roman" w:hAnsi="Times New Roman" w:cs="Times New Roman"/>
      <w:sz w:val="19"/>
      <w:szCs w:val="19"/>
    </w:r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</w:pPr>
    <w:rPr>
      <w:sz w:val="18"/>
    </w:rPr>
  </w:style>
  <w:style w:type="paragraph" w:styleId="Header">
    <w:name w:val="header"/>
    <w:basedOn w:val="Normal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tLeast"/>
      <w:jc w:val="center"/>
    </w:pPr>
    <w:rPr>
      <w:sz w:val="24"/>
      <w:szCs w:val="18"/>
    </w:rPr>
  </w:style>
  <w:style w:type="paragraph" w:styleId="FootnoteText">
    <w:name w:val="footnote text"/>
    <w:basedOn w:val="Normal"/>
    <w:qFormat/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semiHidden/>
    <w:unhideWhenUsed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qFormat/>
    <w:rPr>
      <w:color w:val="954F72"/>
      <w:u w:val="single"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uiPriority w:val="99"/>
    <w:qFormat/>
    <w:rPr>
      <w:color w:val="0000FF"/>
      <w:u w:val="single"/>
    </w:rPr>
  </w:style>
  <w:style w:type="character" w:styleId="CommentReference">
    <w:name w:val="annotation reference"/>
    <w:qFormat/>
    <w:rPr>
      <w:sz w:val="21"/>
      <w:szCs w:val="21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table" w:customStyle="1" w:styleId="TableNormal1">
    <w:name w:val="Table Normal1"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sz w:val="21"/>
      <w:szCs w:val="21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footerfirstpage">
    <w:name w:val="MDPI_footer_firstpage"/>
    <w:unhideWhenUsed/>
    <w:qFormat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szCs w:val="24"/>
      <w:lang w:eastAsia="de-DE"/>
    </w:rPr>
  </w:style>
  <w:style w:type="character" w:customStyle="1" w:styleId="CommentTextChar">
    <w:name w:val="Comment Text Char"/>
    <w:basedOn w:val="DefaultParagraphFont"/>
    <w:link w:val="CommentText"/>
    <w:qFormat/>
    <w:rPr>
      <w:rFonts w:eastAsia="Arial"/>
      <w:snapToGrid w:val="0"/>
      <w:color w:val="000000"/>
      <w:sz w:val="21"/>
      <w:szCs w:val="21"/>
      <w:lang w:eastAsia="en-US"/>
    </w:rPr>
  </w:style>
  <w:style w:type="character" w:customStyle="1" w:styleId="CommentSubjectChar">
    <w:name w:val="Comment Subject Char"/>
    <w:basedOn w:val="CommentTextChar"/>
    <w:link w:val="CommentSubject"/>
    <w:qFormat/>
    <w:rPr>
      <w:rFonts w:eastAsia="Arial"/>
      <w:b/>
      <w:bCs/>
      <w:snapToGrid w:val="0"/>
      <w:color w:val="000000"/>
      <w:sz w:val="21"/>
      <w:szCs w:val="21"/>
      <w:lang w:eastAsia="en-US"/>
    </w:rPr>
  </w:style>
  <w:style w:type="character" w:customStyle="1" w:styleId="BalloonTextChar">
    <w:name w:val="Balloon Text Char"/>
    <w:basedOn w:val="DefaultParagraphFont"/>
    <w:link w:val="BalloonText"/>
    <w:qFormat/>
    <w:rPr>
      <w:rFonts w:eastAsia="Arial"/>
      <w:snapToGrid w:val="0"/>
      <w:color w:val="000000"/>
      <w:sz w:val="18"/>
      <w:szCs w:val="18"/>
      <w:lang w:eastAsia="en-US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989B180-F16A-4E0D-8020-8E6B855D4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is is a specimen ab title</vt:lpstr>
    </vt:vector>
  </TitlesOfParts>
  <Company>HP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is is a specimen ab title</dc:title>
  <dc:creator>Jos Migchielsen;CV Radhakrishnan;CV Rajagopal</dc:creator>
  <cp:lastModifiedBy>NEWGEN</cp:lastModifiedBy>
  <cp:revision>4</cp:revision>
  <cp:lastPrinted>2024-09-01T07:01:00Z</cp:lastPrinted>
  <dcterms:created xsi:type="dcterms:W3CDTF">2026-04-22T08:51:00Z</dcterms:created>
  <dcterms:modified xsi:type="dcterms:W3CDTF">2026-04-24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8-30T23:21:54Z</vt:filetime>
  </property>
  <property fmtid="{D5CDD505-2E9C-101B-9397-08002B2CF9AE}" pid="4" name="KSOProductBuildVer">
    <vt:lpwstr>2052-12.1.0.25865</vt:lpwstr>
  </property>
  <property fmtid="{D5CDD505-2E9C-101B-9397-08002B2CF9AE}" pid="5" name="ICV">
    <vt:lpwstr>F51C8CADCD4141A887ED0E0830970E61_13</vt:lpwstr>
  </property>
  <property fmtid="{D5CDD505-2E9C-101B-9397-08002B2CF9AE}" pid="6" name="KSOTemplateDocerSaveRecord">
    <vt:lpwstr>eyJoZGlkIjoiMTMwMmVjMDAzNTEwNmJmYzczZjMxOTIyMzRmYmRjMTgiLCJ1c2VySWQiOiIzODc0MDE5MDQifQ==</vt:lpwstr>
  </property>
</Properties>
</file>